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ibutions of the Complementarity Determining Regions to the Thermal Stability of a Single-Domain Antibo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an Zabetak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eorge P. Ander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khil Bay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Ellen R. Gold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enter for Bio/Molecular Science and Engineering, US Naval Research Laboratory, Washington, D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cience and Engineering Apprenticeship Program, American Society for Engineering Education, Washington, D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rcular Dichroism spectrum of antibody ADD showing an atypically flat curve. The spectrum of antibody DAA is shown for comparison and reveals a typical sdAb spectrum with positive and negative CD regions between 210 nm and 230 nm, and a large positive peak below 210 nm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3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5370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3:23:00Z</dcterms:created>
  <dc:creator>dan</dc:creator>
  <dc:description/>
  <dc:language>en-US</dc:language>
  <cp:lastModifiedBy>Ellen Goldman</cp:lastModifiedBy>
  <dcterms:modified xsi:type="dcterms:W3CDTF">2013-09-26T13:23:00Z</dcterms:modified>
  <cp:revision>2</cp:revision>
  <dc:subject/>
  <dc:title/>
</cp:coreProperties>
</file>